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033DE9" w14:textId="4862FF9A" w:rsidR="00FB0ED4" w:rsidRPr="007B7EF4" w:rsidRDefault="00FB0ED4" w:rsidP="00FB0ED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Pr="007B7EF4">
        <w:rPr>
          <w:rFonts w:ascii="Times New Roman" w:hAnsi="Times New Roman" w:cs="Times New Roman"/>
          <w:b/>
          <w:lang w:val="en-US"/>
        </w:rPr>
        <w:t>14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r w:rsidRPr="007B7EF4">
        <w:rPr>
          <w:rFonts w:ascii="Times New Roman" w:hAnsi="Times New Roman" w:cs="Times New Roman"/>
          <w:b/>
          <w:lang w:val="en-US"/>
        </w:rPr>
        <w:t xml:space="preserve">. Factors associated with the ability to neutralize Omicron BA.1 and/or BA.4-5 six months after the </w:t>
      </w:r>
      <w:r w:rsidR="002568E7">
        <w:rPr>
          <w:rFonts w:ascii="Times New Roman" w:hAnsi="Times New Roman" w:cs="Times New Roman"/>
          <w:b/>
          <w:lang w:val="en-US"/>
        </w:rPr>
        <w:t>third</w:t>
      </w:r>
      <w:r w:rsidRPr="007B7EF4">
        <w:rPr>
          <w:rFonts w:ascii="Times New Roman" w:hAnsi="Times New Roman" w:cs="Times New Roman"/>
          <w:b/>
          <w:lang w:val="en-US"/>
        </w:rPr>
        <w:t xml:space="preserve"> dose (logistic regression)</w:t>
      </w:r>
    </w:p>
    <w:tbl>
      <w:tblPr>
        <w:tblW w:w="14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29"/>
        <w:gridCol w:w="1559"/>
        <w:gridCol w:w="2126"/>
        <w:gridCol w:w="851"/>
        <w:gridCol w:w="2126"/>
        <w:gridCol w:w="851"/>
        <w:gridCol w:w="1984"/>
        <w:gridCol w:w="851"/>
      </w:tblGrid>
      <w:tr w:rsidR="00FB0ED4" w:rsidRPr="007B7EF4" w14:paraId="434F3F99" w14:textId="77777777" w:rsidTr="00F12A1C">
        <w:tc>
          <w:tcPr>
            <w:tcW w:w="2552" w:type="dxa"/>
            <w:tcBorders>
              <w:top w:val="single" w:sz="4" w:space="0" w:color="000000"/>
            </w:tcBorders>
          </w:tcPr>
          <w:p w14:paraId="326AFF2B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140493801"/>
          </w:p>
        </w:tc>
        <w:tc>
          <w:tcPr>
            <w:tcW w:w="1129" w:type="dxa"/>
            <w:tcBorders>
              <w:top w:val="single" w:sz="4" w:space="0" w:color="000000"/>
            </w:tcBorders>
          </w:tcPr>
          <w:p w14:paraId="4DCBE133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48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218B2D6F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utralisatio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735AAEDF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ude OR</w:t>
            </w:r>
          </w:p>
          <w:p w14:paraId="78F3A003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  <w:p w14:paraId="354E8ECC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21C8FDC1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126" w:type="dxa"/>
          </w:tcPr>
          <w:p w14:paraId="36BBA031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42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djusted OR</w:t>
            </w:r>
          </w:p>
          <w:p w14:paraId="56FD51CA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42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  <w:p w14:paraId="4F3791FE" w14:textId="77777777" w:rsidR="00FB0ED4" w:rsidRPr="009942A3" w:rsidRDefault="00FB0ED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42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ll v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riables</w:t>
            </w:r>
          </w:p>
        </w:tc>
        <w:tc>
          <w:tcPr>
            <w:tcW w:w="851" w:type="dxa"/>
          </w:tcPr>
          <w:p w14:paraId="21E88E6C" w14:textId="77777777" w:rsidR="00FB0ED4" w:rsidRPr="009942A3" w:rsidRDefault="00FB0ED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984" w:type="dxa"/>
          </w:tcPr>
          <w:p w14:paraId="71AC9435" w14:textId="77777777" w:rsidR="00FB0ED4" w:rsidRPr="009942A3" w:rsidRDefault="00FB0ED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42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djusted OR</w:t>
            </w:r>
          </w:p>
          <w:p w14:paraId="04BEA055" w14:textId="77777777" w:rsidR="00FB0ED4" w:rsidRPr="009942A3" w:rsidRDefault="00FB0ED4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42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  <w:p w14:paraId="20197FB9" w14:textId="77777777" w:rsidR="00FB0ED4" w:rsidRPr="009942A3" w:rsidRDefault="00FB0ED4" w:rsidP="00F12A1C">
            <w:pPr>
              <w:spacing w:after="0"/>
              <w:rPr>
                <w:lang w:val="en-US"/>
              </w:rPr>
            </w:pPr>
            <w:r w:rsidRPr="009942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ackward stepwise</w:t>
            </w:r>
          </w:p>
        </w:tc>
        <w:tc>
          <w:tcPr>
            <w:tcW w:w="851" w:type="dxa"/>
          </w:tcPr>
          <w:p w14:paraId="0D45A172" w14:textId="77777777" w:rsidR="00FB0ED4" w:rsidRPr="007B7EF4" w:rsidRDefault="00FB0ED4" w:rsidP="00F12A1C">
            <w:r w:rsidRPr="0073331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FB0ED4" w:rsidRPr="007B7EF4" w14:paraId="5D5893CD" w14:textId="77777777" w:rsidTr="00F12A1C">
        <w:tc>
          <w:tcPr>
            <w:tcW w:w="2552" w:type="dxa"/>
          </w:tcPr>
          <w:p w14:paraId="5247985D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fected</w:t>
            </w:r>
          </w:p>
          <w:p w14:paraId="1FAD0213" w14:textId="77777777" w:rsidR="00FB0ED4" w:rsidRPr="00733311" w:rsidRDefault="00FB0ED4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  <w:p w14:paraId="4B356805" w14:textId="77777777" w:rsidR="00FB0ED4" w:rsidRPr="00733311" w:rsidRDefault="00FB0ED4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29" w:type="dxa"/>
          </w:tcPr>
          <w:p w14:paraId="5AE46ED7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87D24F2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82 (37.3)</w:t>
            </w:r>
          </w:p>
          <w:p w14:paraId="43FF0E89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306 (62.7)</w:t>
            </w:r>
          </w:p>
        </w:tc>
        <w:tc>
          <w:tcPr>
            <w:tcW w:w="1559" w:type="dxa"/>
          </w:tcPr>
          <w:p w14:paraId="2ADD8792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A6B1CD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97 (53.3)</w:t>
            </w:r>
          </w:p>
          <w:p w14:paraId="08FFBD13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265 (86.6)</w:t>
            </w:r>
          </w:p>
        </w:tc>
        <w:tc>
          <w:tcPr>
            <w:tcW w:w="2126" w:type="dxa"/>
          </w:tcPr>
          <w:p w14:paraId="56052CD6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1F95EAA8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5557EB7F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66 (3.67, 8.86)</w:t>
            </w:r>
          </w:p>
        </w:tc>
        <w:tc>
          <w:tcPr>
            <w:tcW w:w="851" w:type="dxa"/>
          </w:tcPr>
          <w:p w14:paraId="28F25762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740F01D2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7EC5D078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  <w:p w14:paraId="05DB7D1D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07 (1.82, 5.24)</w:t>
            </w:r>
          </w:p>
        </w:tc>
        <w:tc>
          <w:tcPr>
            <w:tcW w:w="851" w:type="dxa"/>
          </w:tcPr>
          <w:p w14:paraId="505B7C34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60B8B958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29AB58BC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  <w:p w14:paraId="2D77F020" w14:textId="77777777" w:rsidR="00FB0ED4" w:rsidRPr="007B7EF4" w:rsidRDefault="00FB0ED4" w:rsidP="00F12A1C">
            <w:pPr>
              <w:spacing w:after="0"/>
            </w:pPr>
            <w:r w:rsidRPr="0073331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04 (2.54, 6.50)</w:t>
            </w:r>
          </w:p>
        </w:tc>
        <w:tc>
          <w:tcPr>
            <w:tcW w:w="851" w:type="dxa"/>
          </w:tcPr>
          <w:p w14:paraId="6D43CE91" w14:textId="77777777" w:rsidR="00FB0ED4" w:rsidRPr="007B7EF4" w:rsidRDefault="00FB0ED4" w:rsidP="00F12A1C">
            <w:pPr>
              <w:spacing w:after="0"/>
            </w:pPr>
            <w:r w:rsidRPr="0073331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B0ED4" w:rsidRPr="007B7EF4" w14:paraId="5CAD9FF3" w14:textId="77777777" w:rsidTr="00F12A1C">
        <w:tc>
          <w:tcPr>
            <w:tcW w:w="2552" w:type="dxa"/>
          </w:tcPr>
          <w:p w14:paraId="2A2AF485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evel of anti-S IgG</w:t>
            </w:r>
          </w:p>
          <w:p w14:paraId="4CF34C03" w14:textId="77777777" w:rsidR="00FB0ED4" w:rsidRPr="00733311" w:rsidRDefault="00FB0ED4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5.737 AU</w:t>
            </w:r>
          </w:p>
          <w:p w14:paraId="2CB7E3AF" w14:textId="77777777" w:rsidR="00FB0ED4" w:rsidRPr="00733311" w:rsidRDefault="00FB0ED4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Gungsuh" w:hAnsi="Times New Roman" w:cs="Times New Roman"/>
                <w:b/>
                <w:bCs/>
                <w:sz w:val="20"/>
                <w:szCs w:val="20"/>
              </w:rPr>
              <w:t>≥ 5.737 AU</w:t>
            </w:r>
          </w:p>
        </w:tc>
        <w:tc>
          <w:tcPr>
            <w:tcW w:w="1129" w:type="dxa"/>
          </w:tcPr>
          <w:p w14:paraId="25A68D30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1833166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366 (75.0)</w:t>
            </w:r>
          </w:p>
          <w:p w14:paraId="210ACA0F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22 (25.0)</w:t>
            </w:r>
          </w:p>
        </w:tc>
        <w:tc>
          <w:tcPr>
            <w:tcW w:w="1559" w:type="dxa"/>
          </w:tcPr>
          <w:p w14:paraId="35F6572D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67B2164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241 (65.8)</w:t>
            </w:r>
          </w:p>
          <w:p w14:paraId="7CBCD8C9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21 (99.2)</w:t>
            </w:r>
          </w:p>
        </w:tc>
        <w:tc>
          <w:tcPr>
            <w:tcW w:w="2126" w:type="dxa"/>
          </w:tcPr>
          <w:p w14:paraId="73D58097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60B31E82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52A65298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2.76 (13.78, 1111.15)</w:t>
            </w:r>
          </w:p>
        </w:tc>
        <w:tc>
          <w:tcPr>
            <w:tcW w:w="851" w:type="dxa"/>
          </w:tcPr>
          <w:p w14:paraId="51BB643D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1D015BE4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82F0A9A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1FB68872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6.50 (11.90, 1013.27)</w:t>
            </w:r>
          </w:p>
        </w:tc>
        <w:tc>
          <w:tcPr>
            <w:tcW w:w="851" w:type="dxa"/>
          </w:tcPr>
          <w:p w14:paraId="389D305E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14:paraId="01554D69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40875EA8" w14:textId="77777777" w:rsidR="00FB0ED4" w:rsidRPr="00872726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7272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  <w:p w14:paraId="24471EA3" w14:textId="77777777" w:rsidR="00FB0ED4" w:rsidRPr="007B7EF4" w:rsidRDefault="00FB0ED4" w:rsidP="00F12A1C">
            <w:pPr>
              <w:spacing w:after="0"/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1.64 (11.00, 922.94)</w:t>
            </w:r>
          </w:p>
        </w:tc>
        <w:tc>
          <w:tcPr>
            <w:tcW w:w="851" w:type="dxa"/>
          </w:tcPr>
          <w:p w14:paraId="576F1CB8" w14:textId="77777777" w:rsidR="00FB0ED4" w:rsidRPr="007B7EF4" w:rsidRDefault="00FB0ED4" w:rsidP="00F12A1C"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B0ED4" w:rsidRPr="007B7EF4" w14:paraId="1E0398BE" w14:textId="77777777" w:rsidTr="00F12A1C">
        <w:tc>
          <w:tcPr>
            <w:tcW w:w="2552" w:type="dxa"/>
          </w:tcPr>
          <w:p w14:paraId="0BDE16B4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  <w:p w14:paraId="6219C0AB" w14:textId="77777777" w:rsidR="00FB0ED4" w:rsidRPr="00733311" w:rsidRDefault="00FB0ED4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  <w:p w14:paraId="110152B1" w14:textId="77777777" w:rsidR="00FB0ED4" w:rsidRPr="00733311" w:rsidRDefault="00FB0ED4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129" w:type="dxa"/>
          </w:tcPr>
          <w:p w14:paraId="7ACDF95C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E42CF1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209 (42.8)</w:t>
            </w:r>
          </w:p>
          <w:p w14:paraId="2E9CF065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279 (57.2)</w:t>
            </w:r>
          </w:p>
        </w:tc>
        <w:tc>
          <w:tcPr>
            <w:tcW w:w="1559" w:type="dxa"/>
          </w:tcPr>
          <w:p w14:paraId="55BF1A2C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F5BEEC4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45 (69.4)</w:t>
            </w:r>
          </w:p>
          <w:p w14:paraId="24E39472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217 (77.8)</w:t>
            </w:r>
          </w:p>
        </w:tc>
        <w:tc>
          <w:tcPr>
            <w:tcW w:w="2126" w:type="dxa"/>
          </w:tcPr>
          <w:p w14:paraId="49C29894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49644453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5 (0.43, 0.97)</w:t>
            </w:r>
          </w:p>
          <w:p w14:paraId="269E06D6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778FBB0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2126" w:type="dxa"/>
          </w:tcPr>
          <w:p w14:paraId="175C4E68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4B38997D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9 (0.36, 0.97)</w:t>
            </w:r>
          </w:p>
          <w:p w14:paraId="5565229B" w14:textId="77777777" w:rsidR="00FB0ED4" w:rsidRPr="00872726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3ED781D" w14:textId="77777777" w:rsidR="00FB0ED4" w:rsidRPr="00872726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984" w:type="dxa"/>
          </w:tcPr>
          <w:p w14:paraId="6825C846" w14:textId="77777777" w:rsidR="00FB0ED4" w:rsidRPr="00872726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0C811A2C" w14:textId="77777777" w:rsidR="00FB0ED4" w:rsidRPr="00872726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27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1 (0.38, 0.97)</w:t>
            </w:r>
          </w:p>
          <w:p w14:paraId="4FD5BD4F" w14:textId="77777777" w:rsidR="00FB0ED4" w:rsidRPr="00872726" w:rsidRDefault="00FB0ED4" w:rsidP="00F12A1C">
            <w:pPr>
              <w:spacing w:after="0"/>
              <w:rPr>
                <w:b/>
                <w:bCs/>
              </w:rPr>
            </w:pPr>
            <w:r w:rsidRPr="008727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5CC69CC" w14:textId="77777777" w:rsidR="00FB0ED4" w:rsidRPr="007B7EF4" w:rsidRDefault="00FB0ED4" w:rsidP="00F12A1C"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</w:tr>
      <w:tr w:rsidR="00FB0ED4" w:rsidRPr="007B7EF4" w14:paraId="4F066992" w14:textId="77777777" w:rsidTr="00F12A1C">
        <w:tc>
          <w:tcPr>
            <w:tcW w:w="2552" w:type="dxa"/>
          </w:tcPr>
          <w:p w14:paraId="0B077E81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  <w:p w14:paraId="398CC74C" w14:textId="77777777" w:rsidR="00FB0ED4" w:rsidRPr="00733311" w:rsidRDefault="00FB0ED4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-39</w:t>
            </w:r>
          </w:p>
          <w:p w14:paraId="68C67D6F" w14:textId="77777777" w:rsidR="00FB0ED4" w:rsidRPr="00733311" w:rsidRDefault="00FB0ED4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-64</w:t>
            </w:r>
          </w:p>
          <w:p w14:paraId="21C6E876" w14:textId="77777777" w:rsidR="00FB0ED4" w:rsidRPr="00733311" w:rsidRDefault="00FB0ED4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Gungsuh" w:hAnsi="Times New Roman" w:cs="Times New Roman"/>
                <w:b/>
                <w:bCs/>
                <w:sz w:val="20"/>
                <w:szCs w:val="20"/>
              </w:rPr>
              <w:t>≥65</w:t>
            </w:r>
          </w:p>
        </w:tc>
        <w:tc>
          <w:tcPr>
            <w:tcW w:w="1129" w:type="dxa"/>
          </w:tcPr>
          <w:p w14:paraId="66D0C83D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29EB009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21 (24.8)</w:t>
            </w:r>
          </w:p>
          <w:p w14:paraId="4CD44E57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224 (45.9)</w:t>
            </w:r>
          </w:p>
          <w:p w14:paraId="07CE503A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43 (29.3)</w:t>
            </w:r>
          </w:p>
        </w:tc>
        <w:tc>
          <w:tcPr>
            <w:tcW w:w="1559" w:type="dxa"/>
          </w:tcPr>
          <w:p w14:paraId="10E874C6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0D49025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05 (86.8)</w:t>
            </w:r>
          </w:p>
          <w:p w14:paraId="35AAA878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61 (71.9)</w:t>
            </w:r>
          </w:p>
          <w:p w14:paraId="6F0DD2F1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96 (67.1)</w:t>
            </w:r>
          </w:p>
        </w:tc>
        <w:tc>
          <w:tcPr>
            <w:tcW w:w="2126" w:type="dxa"/>
          </w:tcPr>
          <w:p w14:paraId="00624F1B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681737B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3F382A20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9 (0.21, 0.70)</w:t>
            </w:r>
          </w:p>
          <w:p w14:paraId="68B4D9D3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1 (0.16, 0.57)</w:t>
            </w:r>
          </w:p>
        </w:tc>
        <w:tc>
          <w:tcPr>
            <w:tcW w:w="851" w:type="dxa"/>
          </w:tcPr>
          <w:p w14:paraId="7D156970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2</w:t>
            </w:r>
          </w:p>
        </w:tc>
        <w:tc>
          <w:tcPr>
            <w:tcW w:w="2126" w:type="dxa"/>
          </w:tcPr>
          <w:p w14:paraId="397ADC35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395EB419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012FEA91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6 (0.23, 0.90)</w:t>
            </w:r>
          </w:p>
          <w:p w14:paraId="26467B18" w14:textId="77777777" w:rsidR="00FB0ED4" w:rsidRPr="00872726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3 (0.15, 0.72)</w:t>
            </w:r>
          </w:p>
        </w:tc>
        <w:tc>
          <w:tcPr>
            <w:tcW w:w="851" w:type="dxa"/>
          </w:tcPr>
          <w:p w14:paraId="78ED06F5" w14:textId="77777777" w:rsidR="00FB0ED4" w:rsidRPr="00872726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984" w:type="dxa"/>
          </w:tcPr>
          <w:p w14:paraId="3830D609" w14:textId="77777777" w:rsidR="00FB0ED4" w:rsidRPr="00872726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448FDE3A" w14:textId="77777777" w:rsidR="00FB0ED4" w:rsidRPr="00872726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27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5E4D316F" w14:textId="77777777" w:rsidR="00FB0ED4" w:rsidRPr="00872726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27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8 (0.24, 0.90)</w:t>
            </w:r>
          </w:p>
          <w:p w14:paraId="526E4B69" w14:textId="77777777" w:rsidR="00FB0ED4" w:rsidRPr="00872726" w:rsidRDefault="00FB0ED4" w:rsidP="00F12A1C">
            <w:pPr>
              <w:spacing w:after="0"/>
              <w:rPr>
                <w:b/>
                <w:bCs/>
              </w:rPr>
            </w:pPr>
            <w:r w:rsidRPr="008727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9 (0.14, 0.58)</w:t>
            </w:r>
          </w:p>
        </w:tc>
        <w:tc>
          <w:tcPr>
            <w:tcW w:w="851" w:type="dxa"/>
          </w:tcPr>
          <w:p w14:paraId="6C4FDE0C" w14:textId="77777777" w:rsidR="00FB0ED4" w:rsidRPr="007B7EF4" w:rsidRDefault="00FB0ED4" w:rsidP="00F12A1C"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FB0ED4" w:rsidRPr="007B7EF4" w14:paraId="1A8E2FC8" w14:textId="77777777" w:rsidTr="00F12A1C">
        <w:tc>
          <w:tcPr>
            <w:tcW w:w="2552" w:type="dxa"/>
          </w:tcPr>
          <w:p w14:paraId="440CDF94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  <w:p w14:paraId="3CEA0CEE" w14:textId="77777777" w:rsidR="00FB0ED4" w:rsidRPr="00733311" w:rsidRDefault="00FB0ED4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  <w:p w14:paraId="79FEC9F8" w14:textId="77777777" w:rsidR="00FB0ED4" w:rsidRPr="00733311" w:rsidRDefault="00FB0ED4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29" w:type="dxa"/>
          </w:tcPr>
          <w:p w14:paraId="3E97222F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7073EEA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238 (48.8)</w:t>
            </w:r>
          </w:p>
          <w:p w14:paraId="7C0568AD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250 (51.2)</w:t>
            </w:r>
          </w:p>
        </w:tc>
        <w:tc>
          <w:tcPr>
            <w:tcW w:w="1559" w:type="dxa"/>
          </w:tcPr>
          <w:p w14:paraId="768DB499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556463F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84 (77.3)</w:t>
            </w:r>
          </w:p>
          <w:p w14:paraId="49D1B1AF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78 (71.2)</w:t>
            </w:r>
          </w:p>
        </w:tc>
        <w:tc>
          <w:tcPr>
            <w:tcW w:w="2126" w:type="dxa"/>
          </w:tcPr>
          <w:p w14:paraId="0C9A5567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17CB0731" w14:textId="77777777" w:rsidR="00FB0ED4" w:rsidRPr="00856718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671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62DFB42C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56718">
              <w:rPr>
                <w:rFonts w:ascii="Times New Roman" w:eastAsia="Times New Roman" w:hAnsi="Times New Roman" w:cs="Times New Roman"/>
                <w:sz w:val="20"/>
                <w:szCs w:val="20"/>
              </w:rPr>
              <w:t>0.73 (0.48, 1.09)</w:t>
            </w:r>
          </w:p>
        </w:tc>
        <w:tc>
          <w:tcPr>
            <w:tcW w:w="851" w:type="dxa"/>
          </w:tcPr>
          <w:p w14:paraId="3B0FDFDD" w14:textId="77777777" w:rsidR="00FB0ED4" w:rsidRPr="00856718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6718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126" w:type="dxa"/>
          </w:tcPr>
          <w:p w14:paraId="6B0BFFFE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668A3E4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37643BF8" w14:textId="77777777" w:rsidR="00FB0ED4" w:rsidRPr="007B7EF4" w:rsidRDefault="00FB0ED4" w:rsidP="00F12A1C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 (0.56, 1.61)</w:t>
            </w:r>
          </w:p>
        </w:tc>
        <w:tc>
          <w:tcPr>
            <w:tcW w:w="851" w:type="dxa"/>
          </w:tcPr>
          <w:p w14:paraId="1B5D6047" w14:textId="77777777" w:rsidR="00FB0ED4" w:rsidRPr="007B7EF4" w:rsidRDefault="00FB0ED4" w:rsidP="00F12A1C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984" w:type="dxa"/>
          </w:tcPr>
          <w:p w14:paraId="68434CB2" w14:textId="77777777" w:rsidR="00FB0ED4" w:rsidRPr="007B7EF4" w:rsidRDefault="00FB0ED4" w:rsidP="00F12A1C"/>
        </w:tc>
        <w:tc>
          <w:tcPr>
            <w:tcW w:w="851" w:type="dxa"/>
          </w:tcPr>
          <w:p w14:paraId="78E23EBF" w14:textId="77777777" w:rsidR="00FB0ED4" w:rsidRPr="007B7EF4" w:rsidRDefault="00FB0ED4" w:rsidP="00F12A1C"/>
        </w:tc>
      </w:tr>
      <w:tr w:rsidR="00FB0ED4" w:rsidRPr="007B7EF4" w14:paraId="45CBA4DB" w14:textId="77777777" w:rsidTr="00F12A1C">
        <w:tc>
          <w:tcPr>
            <w:tcW w:w="2552" w:type="dxa"/>
          </w:tcPr>
          <w:p w14:paraId="5BCBD203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MI</w:t>
            </w:r>
          </w:p>
          <w:p w14:paraId="3544AC6F" w14:textId="77777777" w:rsidR="00FB0ED4" w:rsidRPr="00733311" w:rsidRDefault="00FB0ED4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mallCaps/>
                <w:sz w:val="20"/>
                <w:szCs w:val="20"/>
                <w:lang w:val="en-US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nderweight</w:t>
            </w:r>
          </w:p>
          <w:p w14:paraId="2697F505" w14:textId="77777777" w:rsidR="00FB0ED4" w:rsidRPr="00733311" w:rsidRDefault="00FB0ED4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ormalweight</w:t>
            </w:r>
          </w:p>
          <w:p w14:paraId="2E9F7A5D" w14:textId="77777777" w:rsidR="00FB0ED4" w:rsidRPr="00733311" w:rsidRDefault="00FB0ED4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verweight</w:t>
            </w:r>
          </w:p>
          <w:p w14:paraId="37260872" w14:textId="77777777" w:rsidR="00FB0ED4" w:rsidRPr="00733311" w:rsidRDefault="00FB0ED4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129" w:type="dxa"/>
          </w:tcPr>
          <w:p w14:paraId="491EBBE7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7 (3.6)</w:t>
            </w:r>
          </w:p>
          <w:p w14:paraId="3B1B797D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55 (31.8)</w:t>
            </w:r>
          </w:p>
          <w:p w14:paraId="281091D2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38 (28.3)</w:t>
            </w:r>
          </w:p>
          <w:p w14:paraId="1EB6DDDD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77 (36.3)</w:t>
            </w:r>
          </w:p>
        </w:tc>
        <w:tc>
          <w:tcPr>
            <w:tcW w:w="1559" w:type="dxa"/>
          </w:tcPr>
          <w:p w14:paraId="686A2014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5D9354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0 (58.8)</w:t>
            </w:r>
          </w:p>
          <w:p w14:paraId="02E9E538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03 (66.5)</w:t>
            </w:r>
          </w:p>
          <w:p w14:paraId="620B57CE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07 (77.5)</w:t>
            </w:r>
          </w:p>
          <w:p w14:paraId="68345819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42 (80.2)</w:t>
            </w:r>
          </w:p>
        </w:tc>
        <w:tc>
          <w:tcPr>
            <w:tcW w:w="2126" w:type="dxa"/>
          </w:tcPr>
          <w:p w14:paraId="3B2494E5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570D88E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2 (0.26, 2.09)</w:t>
            </w:r>
          </w:p>
          <w:p w14:paraId="55307E60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406D0AF5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74 (1.04, 2.96)</w:t>
            </w:r>
          </w:p>
          <w:p w14:paraId="324A29ED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05 (1.25, 3.39)</w:t>
            </w:r>
          </w:p>
        </w:tc>
        <w:tc>
          <w:tcPr>
            <w:tcW w:w="851" w:type="dxa"/>
          </w:tcPr>
          <w:p w14:paraId="62374987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2126" w:type="dxa"/>
          </w:tcPr>
          <w:p w14:paraId="7E0CB77A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48E7B1B1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3 (0.18, 2.18)</w:t>
            </w:r>
          </w:p>
          <w:p w14:paraId="7B989C34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  <w:p w14:paraId="28AD6CFB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51 (0.80, 2.87)</w:t>
            </w:r>
          </w:p>
          <w:p w14:paraId="203A96DA" w14:textId="77777777" w:rsidR="00FB0ED4" w:rsidRPr="007B7EF4" w:rsidRDefault="00FB0ED4" w:rsidP="00F12A1C"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53 (0.80, 2.94)</w:t>
            </w:r>
          </w:p>
        </w:tc>
        <w:tc>
          <w:tcPr>
            <w:tcW w:w="851" w:type="dxa"/>
          </w:tcPr>
          <w:p w14:paraId="02B9EF7B" w14:textId="77777777" w:rsidR="00FB0ED4" w:rsidRPr="007B7EF4" w:rsidRDefault="00FB0ED4" w:rsidP="00F12A1C"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5</w:t>
            </w:r>
          </w:p>
        </w:tc>
        <w:tc>
          <w:tcPr>
            <w:tcW w:w="1984" w:type="dxa"/>
          </w:tcPr>
          <w:p w14:paraId="322503B2" w14:textId="77777777" w:rsidR="00FB0ED4" w:rsidRPr="007B7EF4" w:rsidRDefault="00FB0ED4" w:rsidP="00F12A1C"/>
        </w:tc>
        <w:tc>
          <w:tcPr>
            <w:tcW w:w="851" w:type="dxa"/>
          </w:tcPr>
          <w:p w14:paraId="510B9E7B" w14:textId="77777777" w:rsidR="00FB0ED4" w:rsidRPr="007B7EF4" w:rsidRDefault="00FB0ED4" w:rsidP="00F12A1C"/>
        </w:tc>
      </w:tr>
      <w:tr w:rsidR="00FB0ED4" w:rsidRPr="007B7EF4" w14:paraId="1B0260E3" w14:textId="77777777" w:rsidTr="00F12A1C">
        <w:tc>
          <w:tcPr>
            <w:tcW w:w="2552" w:type="dxa"/>
          </w:tcPr>
          <w:p w14:paraId="30804D09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mmunity</w:t>
            </w:r>
          </w:p>
          <w:p w14:paraId="45182630" w14:textId="77777777" w:rsidR="00FB0ED4" w:rsidRPr="00733311" w:rsidRDefault="00FB0ED4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uropean</w:t>
            </w:r>
          </w:p>
          <w:p w14:paraId="4A7DEA0F" w14:textId="77777777" w:rsidR="00FB0ED4" w:rsidRPr="00733311" w:rsidRDefault="00FB0ED4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lanesian</w:t>
            </w:r>
          </w:p>
          <w:p w14:paraId="5B892D7F" w14:textId="77777777" w:rsidR="00FB0ED4" w:rsidRPr="00733311" w:rsidRDefault="00FB0ED4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olynesian</w:t>
            </w:r>
          </w:p>
          <w:p w14:paraId="38A33821" w14:textId="77777777" w:rsidR="00FB0ED4" w:rsidRPr="00733311" w:rsidRDefault="00FB0ED4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29" w:type="dxa"/>
          </w:tcPr>
          <w:p w14:paraId="68AD1F68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549AB551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66 (34.0)</w:t>
            </w:r>
          </w:p>
          <w:p w14:paraId="4E2ACAC7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19 (24.4)</w:t>
            </w:r>
          </w:p>
          <w:p w14:paraId="5AB212C7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68 (13.9)</w:t>
            </w:r>
          </w:p>
          <w:p w14:paraId="7C873800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35 (27.7)</w:t>
            </w:r>
          </w:p>
        </w:tc>
        <w:tc>
          <w:tcPr>
            <w:tcW w:w="1559" w:type="dxa"/>
          </w:tcPr>
          <w:p w14:paraId="6A7C64CA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1337EE9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02 (61.4)</w:t>
            </w:r>
          </w:p>
          <w:p w14:paraId="6F988F34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94 (79.0)</w:t>
            </w:r>
          </w:p>
          <w:p w14:paraId="4ABAA092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57 (83.8)</w:t>
            </w:r>
          </w:p>
          <w:p w14:paraId="74AEE36B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09 (80.7)</w:t>
            </w:r>
          </w:p>
        </w:tc>
        <w:tc>
          <w:tcPr>
            <w:tcW w:w="2126" w:type="dxa"/>
          </w:tcPr>
          <w:p w14:paraId="74576CAA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8F0AC12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24060130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36 (1.39, 4.10)</w:t>
            </w:r>
          </w:p>
          <w:p w14:paraId="15684F54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25 (1.64, 6.96)</w:t>
            </w:r>
          </w:p>
          <w:p w14:paraId="5DB80887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63 (1.56, 4.53)</w:t>
            </w:r>
          </w:p>
        </w:tc>
        <w:tc>
          <w:tcPr>
            <w:tcW w:w="851" w:type="dxa"/>
          </w:tcPr>
          <w:p w14:paraId="782C1A07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4EEF6977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1ADDBDC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15D87AC4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4 (0.61, 2.52)</w:t>
            </w:r>
          </w:p>
          <w:p w14:paraId="2CEA5DA3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3 (0.89, 4.82)</w:t>
            </w:r>
          </w:p>
          <w:p w14:paraId="3617050A" w14:textId="77777777" w:rsidR="00FB0ED4" w:rsidRPr="007B7EF4" w:rsidRDefault="00FB0ED4" w:rsidP="00F12A1C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4 (0.76, 2.73)</w:t>
            </w:r>
          </w:p>
        </w:tc>
        <w:tc>
          <w:tcPr>
            <w:tcW w:w="851" w:type="dxa"/>
          </w:tcPr>
          <w:p w14:paraId="2C292DC5" w14:textId="77777777" w:rsidR="00FB0ED4" w:rsidRPr="007B7EF4" w:rsidRDefault="00FB0ED4" w:rsidP="00F12A1C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984" w:type="dxa"/>
          </w:tcPr>
          <w:p w14:paraId="42CDAFF0" w14:textId="77777777" w:rsidR="00FB0ED4" w:rsidRPr="007B7EF4" w:rsidRDefault="00FB0ED4" w:rsidP="00F12A1C">
            <w:pPr>
              <w:spacing w:after="0"/>
            </w:pPr>
          </w:p>
        </w:tc>
        <w:tc>
          <w:tcPr>
            <w:tcW w:w="851" w:type="dxa"/>
          </w:tcPr>
          <w:p w14:paraId="67E36E11" w14:textId="77777777" w:rsidR="00FB0ED4" w:rsidRPr="007B7EF4" w:rsidRDefault="00FB0ED4" w:rsidP="00F12A1C">
            <w:pPr>
              <w:spacing w:after="0"/>
            </w:pPr>
          </w:p>
        </w:tc>
      </w:tr>
      <w:tr w:rsidR="00FB0ED4" w:rsidRPr="007B7EF4" w14:paraId="628CB599" w14:textId="77777777" w:rsidTr="00F12A1C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BAEB8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udy period</w:t>
            </w:r>
          </w:p>
          <w:p w14:paraId="037AA2E9" w14:textId="77777777" w:rsidR="00FB0ED4" w:rsidRPr="00733311" w:rsidRDefault="00FB0ED4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arch-July </w:t>
            </w:r>
          </w:p>
          <w:p w14:paraId="12C884DC" w14:textId="77777777" w:rsidR="00FB0ED4" w:rsidRPr="00733311" w:rsidRDefault="00FB0ED4" w:rsidP="00F12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ugust-September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DB8F3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0ACD11A1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4</w:t>
            </w:r>
          </w:p>
          <w:p w14:paraId="782A0EAC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1DDBD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1245BE0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143 (63.8)</w:t>
            </w:r>
          </w:p>
          <w:p w14:paraId="3AE56D67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sz w:val="20"/>
                <w:szCs w:val="20"/>
              </w:rPr>
              <w:t>219 (83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2E346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19F59DF1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7EB8F226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69 (1.78, 4.1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EA693" w14:textId="77777777" w:rsidR="00FB0ED4" w:rsidRPr="00733311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3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50B9182A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7E0D707" w14:textId="77777777" w:rsidR="00FB0ED4" w:rsidRDefault="00FB0ED4" w:rsidP="00F12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37A6043B" w14:textId="77777777" w:rsidR="00FB0ED4" w:rsidRPr="007B7EF4" w:rsidRDefault="00FB0ED4" w:rsidP="00F12A1C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4 (0.84, 2.46)</w:t>
            </w:r>
          </w:p>
        </w:tc>
        <w:tc>
          <w:tcPr>
            <w:tcW w:w="851" w:type="dxa"/>
          </w:tcPr>
          <w:p w14:paraId="76FD195B" w14:textId="77777777" w:rsidR="00FB0ED4" w:rsidRPr="007B7EF4" w:rsidRDefault="00FB0ED4" w:rsidP="00F12A1C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984" w:type="dxa"/>
          </w:tcPr>
          <w:p w14:paraId="66C2B4AA" w14:textId="77777777" w:rsidR="00FB0ED4" w:rsidRPr="007B7EF4" w:rsidRDefault="00FB0ED4" w:rsidP="00F12A1C"/>
        </w:tc>
        <w:tc>
          <w:tcPr>
            <w:tcW w:w="851" w:type="dxa"/>
          </w:tcPr>
          <w:p w14:paraId="5699BA4B" w14:textId="77777777" w:rsidR="00FB0ED4" w:rsidRPr="007B7EF4" w:rsidRDefault="00FB0ED4" w:rsidP="00F12A1C"/>
        </w:tc>
      </w:tr>
    </w:tbl>
    <w:bookmarkEnd w:id="0"/>
    <w:p w14:paraId="4B1F8D11" w14:textId="741F9FF1" w:rsidR="00FB0ED4" w:rsidRPr="007B7EF4" w:rsidRDefault="00FB0ED4" w:rsidP="00FB0ED4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7B7EF4">
        <w:rPr>
          <w:rFonts w:ascii="Times New Roman" w:hAnsi="Times New Roman" w:cs="Times New Roman"/>
          <w:i/>
          <w:lang w:val="en-US"/>
        </w:rPr>
        <w:t>CI: confidence interval; BMI: body mass index, OR: Odds Ratio.</w:t>
      </w:r>
    </w:p>
    <w:p w14:paraId="0BB126AC" w14:textId="3FE8C530" w:rsidR="003459E8" w:rsidRPr="00FB0ED4" w:rsidRDefault="00FB0ED4">
      <w:pPr>
        <w:rPr>
          <w:rFonts w:ascii="Times New Roman" w:hAnsi="Times New Roman" w:cs="Times New Roman"/>
          <w:lang w:val="en-US"/>
        </w:rPr>
      </w:pP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BMI classes: Underweight = BMI&lt;18.5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Normal weight = BMI є [18.5, 25[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Overweight = BMI є [25, 30[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Obese = BMI ≥30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.</w:t>
      </w:r>
    </w:p>
    <w:sectPr w:rsidR="003459E8" w:rsidRPr="00FB0ED4" w:rsidSect="00FB0E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ED4"/>
    <w:rsid w:val="002568E7"/>
    <w:rsid w:val="003459E8"/>
    <w:rsid w:val="007F1450"/>
    <w:rsid w:val="00856718"/>
    <w:rsid w:val="0099627F"/>
    <w:rsid w:val="00B917B0"/>
    <w:rsid w:val="00FB0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31999"/>
  <w15:chartTrackingRefBased/>
  <w15:docId w15:val="{B98EE9D1-CE74-4602-9057-651647162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ED4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B0E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B0E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B0E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B0E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B0E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B0E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B0E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B0E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B0E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B0E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B0E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B0E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B0ED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B0ED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B0ED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B0ED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B0ED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B0ED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B0E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FB0E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B0E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FB0E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B0ED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FB0ED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B0ED4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FB0ED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B0E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B0ED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B0E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 INIZAN</dc:creator>
  <cp:keywords/>
  <dc:description/>
  <cp:lastModifiedBy>Catherine  INIZAN</cp:lastModifiedBy>
  <cp:revision>4</cp:revision>
  <dcterms:created xsi:type="dcterms:W3CDTF">2024-09-08T22:10:00Z</dcterms:created>
  <dcterms:modified xsi:type="dcterms:W3CDTF">2024-09-08T23:24:00Z</dcterms:modified>
</cp:coreProperties>
</file>